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AAF1D" w14:textId="1B32893C" w:rsidR="009B2FD0" w:rsidRPr="009B2FD0" w:rsidRDefault="009B2FD0" w:rsidP="0046344F">
      <w:pPr>
        <w:pStyle w:val="Caption"/>
        <w:keepNext/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B2F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9B2F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B2F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B2F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B2FD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B2F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B2F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B2FD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Demographic Characteristic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the </w:t>
      </w:r>
      <w:r w:rsidR="0046344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ncluded P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tients</w:t>
      </w:r>
    </w:p>
    <w:tbl>
      <w:tblPr>
        <w:tblStyle w:val="TableGrid"/>
        <w:tblW w:w="8460" w:type="dxa"/>
        <w:tblInd w:w="85" w:type="dxa"/>
        <w:tblLook w:val="04A0" w:firstRow="1" w:lastRow="0" w:firstColumn="1" w:lastColumn="0" w:noHBand="0" w:noVBand="1"/>
      </w:tblPr>
      <w:tblGrid>
        <w:gridCol w:w="3060"/>
        <w:gridCol w:w="2340"/>
        <w:gridCol w:w="3060"/>
      </w:tblGrid>
      <w:tr w:rsidR="00C60C34" w:rsidRPr="009B2FD0" w14:paraId="1CDB7417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07DBAD8A" w14:textId="77777777" w:rsidR="00761711" w:rsidRPr="009B2FD0" w:rsidRDefault="00761711" w:rsidP="00D5626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2FD0">
              <w:rPr>
                <w:rFonts w:asciiTheme="majorBidi" w:hAnsiTheme="majorBidi" w:cstheme="majorBidi"/>
                <w:b/>
                <w:bCs/>
                <w:lang w:val="en-US"/>
              </w:rPr>
              <w:t>Variable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119D2F26" w14:textId="77777777" w:rsidR="00761711" w:rsidRPr="009B2FD0" w:rsidRDefault="00761711" w:rsidP="00D5626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56267821" w14:textId="77777777" w:rsidR="00761711" w:rsidRPr="009B2FD0" w:rsidRDefault="00761711" w:rsidP="00C825F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val="en-US" w:bidi="ar-EG"/>
              </w:rPr>
            </w:pPr>
            <w:r w:rsidRPr="009B2FD0">
              <w:rPr>
                <w:rFonts w:asciiTheme="majorBidi" w:hAnsiTheme="majorBidi" w:cstheme="majorBidi"/>
                <w:b/>
                <w:bCs/>
                <w:lang w:val="en-US"/>
              </w:rPr>
              <w:t>N (%)</w:t>
            </w:r>
          </w:p>
        </w:tc>
      </w:tr>
      <w:tr w:rsidR="00016B31" w:rsidRPr="009B2FD0" w14:paraId="5771A9D9" w14:textId="77777777" w:rsidTr="00505EE9">
        <w:tc>
          <w:tcPr>
            <w:tcW w:w="3060" w:type="dxa"/>
            <w:shd w:val="clear" w:color="auto" w:fill="auto"/>
          </w:tcPr>
          <w:p w14:paraId="2A0151A0" w14:textId="0A8476FE" w:rsidR="00016B31" w:rsidRPr="009B2FD0" w:rsidRDefault="00016B31" w:rsidP="008A2B44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2340" w:type="dxa"/>
            <w:shd w:val="clear" w:color="auto" w:fill="auto"/>
          </w:tcPr>
          <w:p w14:paraId="0FA5349B" w14:textId="0761F099" w:rsidR="00016B31" w:rsidRPr="009B2FD0" w:rsidRDefault="00016B31" w:rsidP="00D5626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4FDFCABE" w14:textId="27F544ED" w:rsidR="00016B31" w:rsidRPr="009B2FD0" w:rsidRDefault="00016B31" w:rsidP="00C825F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05EE9" w:rsidRPr="009B2FD0" w14:paraId="099901AC" w14:textId="77777777" w:rsidTr="00505EE9">
        <w:tc>
          <w:tcPr>
            <w:tcW w:w="3060" w:type="dxa"/>
            <w:shd w:val="clear" w:color="auto" w:fill="auto"/>
          </w:tcPr>
          <w:p w14:paraId="4478C2FD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auto"/>
          </w:tcPr>
          <w:p w14:paraId="67DD362E" w14:textId="121C7563" w:rsidR="00505EE9" w:rsidRPr="009B2FD0" w:rsidRDefault="00505EE9" w:rsidP="008C4B4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e</w:t>
            </w:r>
            <w:r w:rsidR="008C4B42">
              <w:rPr>
                <w:rFonts w:asciiTheme="majorBidi" w:hAnsiTheme="majorBidi" w:cstheme="majorBidi"/>
                <w:lang w:val="en-US"/>
              </w:rPr>
              <w:t>dian</w:t>
            </w:r>
            <w:r w:rsidRPr="009B2FD0">
              <w:rPr>
                <w:rFonts w:asciiTheme="majorBidi" w:hAnsiTheme="majorBidi" w:cstheme="majorBidi"/>
              </w:rPr>
              <w:t xml:space="preserve"> </w:t>
            </w:r>
            <w:r w:rsidR="008C4B42">
              <w:rPr>
                <w:rFonts w:asciiTheme="majorBidi" w:hAnsiTheme="majorBidi" w:cstheme="majorBidi"/>
              </w:rPr>
              <w:t>(Q1-Q3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C746D7C" w14:textId="52DE4C27" w:rsidR="00505EE9" w:rsidRPr="009B2FD0" w:rsidRDefault="008C4B42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28-56.5)</w:t>
            </w:r>
          </w:p>
        </w:tc>
      </w:tr>
      <w:tr w:rsidR="00505EE9" w:rsidRPr="009B2FD0" w14:paraId="37B236E2" w14:textId="77777777" w:rsidTr="008C4B42">
        <w:trPr>
          <w:trHeight w:val="215"/>
        </w:trPr>
        <w:tc>
          <w:tcPr>
            <w:tcW w:w="3060" w:type="dxa"/>
            <w:shd w:val="clear" w:color="auto" w:fill="F2F2F2" w:themeFill="background1" w:themeFillShade="F2"/>
          </w:tcPr>
          <w:p w14:paraId="3E8DC6F8" w14:textId="68162E58" w:rsidR="00505EE9" w:rsidRPr="009B2FD0" w:rsidRDefault="00505EE9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>Age at diagnosis (n=</w:t>
            </w:r>
            <w:r w:rsidR="008A2B44">
              <w:rPr>
                <w:rFonts w:asciiTheme="majorBidi" w:hAnsiTheme="majorBidi" w:cstheme="majorBidi"/>
                <w:b/>
                <w:bCs/>
              </w:rPr>
              <w:t>110</w:t>
            </w:r>
            <w:r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016E977" w14:textId="7EDF72E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6A075E1C" w14:textId="2D49AF86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05EE9" w:rsidRPr="009B2FD0" w14:paraId="6B027A70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10784E03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72558B40" w14:textId="6C0B9E37" w:rsidR="00505EE9" w:rsidRPr="009B2FD0" w:rsidRDefault="008C4B42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e</w:t>
            </w:r>
            <w:r>
              <w:rPr>
                <w:rFonts w:asciiTheme="majorBidi" w:hAnsiTheme="majorBidi" w:cstheme="majorBidi"/>
                <w:lang w:val="en-US"/>
              </w:rPr>
              <w:t>dian</w:t>
            </w:r>
            <w:r w:rsidRPr="009B2FD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Q1-Q3)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56CBFF00" w14:textId="2D3475D5" w:rsidR="00505EE9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 (22-52.3)</w:t>
            </w:r>
          </w:p>
        </w:tc>
      </w:tr>
      <w:tr w:rsidR="00505EE9" w:rsidRPr="009B2FD0" w14:paraId="03A50736" w14:textId="77777777" w:rsidTr="00505EE9">
        <w:tc>
          <w:tcPr>
            <w:tcW w:w="3060" w:type="dxa"/>
            <w:shd w:val="clear" w:color="auto" w:fill="auto"/>
          </w:tcPr>
          <w:p w14:paraId="4AF0465B" w14:textId="29F844F6" w:rsidR="00505EE9" w:rsidRPr="009B2FD0" w:rsidRDefault="00505EE9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>Duration of disease (n=</w:t>
            </w:r>
            <w:r w:rsidR="008A2B44">
              <w:rPr>
                <w:rFonts w:asciiTheme="majorBidi" w:hAnsiTheme="majorBidi" w:cstheme="majorBidi"/>
                <w:b/>
                <w:bCs/>
              </w:rPr>
              <w:t>111</w:t>
            </w:r>
            <w:r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7EC7EB1E" w14:textId="0C136CA3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5693EAD6" w14:textId="2D40052D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05EE9" w:rsidRPr="009B2FD0" w14:paraId="2BB67F47" w14:textId="77777777" w:rsidTr="00505EE9">
        <w:tc>
          <w:tcPr>
            <w:tcW w:w="3060" w:type="dxa"/>
            <w:shd w:val="clear" w:color="auto" w:fill="auto"/>
          </w:tcPr>
          <w:p w14:paraId="268269B1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auto"/>
          </w:tcPr>
          <w:p w14:paraId="741D6225" w14:textId="69106798" w:rsidR="00505EE9" w:rsidRPr="009B2FD0" w:rsidRDefault="008C4B42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e</w:t>
            </w:r>
            <w:r>
              <w:rPr>
                <w:rFonts w:asciiTheme="majorBidi" w:hAnsiTheme="majorBidi" w:cstheme="majorBidi"/>
                <w:lang w:val="en-US"/>
              </w:rPr>
              <w:t>dian</w:t>
            </w:r>
            <w:r w:rsidRPr="009B2FD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Q1-Q3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64B2426" w14:textId="0BDF8222" w:rsidR="00505EE9" w:rsidRPr="009B2FD0" w:rsidRDefault="008C4B42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-6)</w:t>
            </w:r>
          </w:p>
        </w:tc>
      </w:tr>
      <w:tr w:rsidR="00505EE9" w:rsidRPr="009B2FD0" w14:paraId="4593D07C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6D125292" w14:textId="78BBDF2B" w:rsidR="00505EE9" w:rsidRPr="009B2FD0" w:rsidRDefault="00505EE9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>BMI (n=</w:t>
            </w:r>
            <w:r w:rsidR="008A2B44">
              <w:rPr>
                <w:rFonts w:asciiTheme="majorBidi" w:hAnsiTheme="majorBidi" w:cstheme="majorBidi"/>
                <w:b/>
                <w:bCs/>
              </w:rPr>
              <w:t>115</w:t>
            </w:r>
            <w:r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72F68E77" w14:textId="1B0633F2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77C46CEE" w14:textId="7C9FD6F3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05EE9" w:rsidRPr="009B2FD0" w14:paraId="5A626EF8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112B56F4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46B3990B" w14:textId="1D295EDD" w:rsidR="00505EE9" w:rsidRPr="009B2FD0" w:rsidRDefault="008C4B42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e</w:t>
            </w:r>
            <w:r>
              <w:rPr>
                <w:rFonts w:asciiTheme="majorBidi" w:hAnsiTheme="majorBidi" w:cstheme="majorBidi"/>
                <w:lang w:val="en-US"/>
              </w:rPr>
              <w:t>dian</w:t>
            </w:r>
            <w:r w:rsidRPr="009B2FD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Q1-Q3)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730322FE" w14:textId="6C969A6B" w:rsidR="00505EE9" w:rsidRPr="009B2FD0" w:rsidRDefault="008C4B42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26 (20.68-30.36)</w:t>
            </w:r>
          </w:p>
        </w:tc>
      </w:tr>
      <w:tr w:rsidR="00505EE9" w:rsidRPr="009B2FD0" w14:paraId="63755077" w14:textId="77777777" w:rsidTr="00016B31">
        <w:trPr>
          <w:trHeight w:val="98"/>
        </w:trPr>
        <w:tc>
          <w:tcPr>
            <w:tcW w:w="3060" w:type="dxa"/>
          </w:tcPr>
          <w:p w14:paraId="52B1FFC9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2FD0">
              <w:rPr>
                <w:rFonts w:asciiTheme="majorBidi" w:hAnsiTheme="majorBidi" w:cstheme="majorBidi"/>
                <w:b/>
                <w:bCs/>
                <w:lang w:val="en-US"/>
              </w:rPr>
              <w:t>Sex</w:t>
            </w:r>
          </w:p>
        </w:tc>
        <w:tc>
          <w:tcPr>
            <w:tcW w:w="2340" w:type="dxa"/>
          </w:tcPr>
          <w:p w14:paraId="11AE9A97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60" w:type="dxa"/>
            <w:vAlign w:val="center"/>
          </w:tcPr>
          <w:p w14:paraId="726D3ACA" w14:textId="77777777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05EE9" w:rsidRPr="009B2FD0" w14:paraId="616E3E1A" w14:textId="77777777" w:rsidTr="00016B31">
        <w:tc>
          <w:tcPr>
            <w:tcW w:w="3060" w:type="dxa"/>
          </w:tcPr>
          <w:p w14:paraId="269CD374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vAlign w:val="center"/>
          </w:tcPr>
          <w:p w14:paraId="6968C408" w14:textId="77777777" w:rsidR="00505EE9" w:rsidRPr="009B2FD0" w:rsidRDefault="00505EE9" w:rsidP="00505EE9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9B2FD0">
              <w:rPr>
                <w:rFonts w:asciiTheme="majorBidi" w:hAnsiTheme="majorBidi" w:cstheme="majorBidi"/>
                <w:color w:val="000000"/>
              </w:rPr>
              <w:t>Female</w:t>
            </w:r>
          </w:p>
        </w:tc>
        <w:tc>
          <w:tcPr>
            <w:tcW w:w="3060" w:type="dxa"/>
            <w:vAlign w:val="center"/>
          </w:tcPr>
          <w:p w14:paraId="73355E44" w14:textId="5FF1B2D9" w:rsidR="00505EE9" w:rsidRPr="009B2FD0" w:rsidRDefault="008A2B44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 (65%)</w:t>
            </w:r>
          </w:p>
        </w:tc>
      </w:tr>
      <w:tr w:rsidR="00505EE9" w:rsidRPr="009B2FD0" w14:paraId="0F6A22F8" w14:textId="77777777" w:rsidTr="00016B31">
        <w:tc>
          <w:tcPr>
            <w:tcW w:w="3060" w:type="dxa"/>
          </w:tcPr>
          <w:p w14:paraId="5D515EC2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vAlign w:val="center"/>
          </w:tcPr>
          <w:p w14:paraId="15AD2739" w14:textId="77777777" w:rsidR="00505EE9" w:rsidRPr="009B2FD0" w:rsidRDefault="00505EE9" w:rsidP="00505EE9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9B2FD0">
              <w:rPr>
                <w:rFonts w:asciiTheme="majorBidi" w:hAnsiTheme="majorBidi" w:cstheme="majorBidi"/>
                <w:color w:val="000000"/>
              </w:rPr>
              <w:t>Male</w:t>
            </w:r>
          </w:p>
        </w:tc>
        <w:tc>
          <w:tcPr>
            <w:tcW w:w="3060" w:type="dxa"/>
            <w:vAlign w:val="center"/>
          </w:tcPr>
          <w:p w14:paraId="2EC67B04" w14:textId="42CB40DF" w:rsidR="00505EE9" w:rsidRPr="009B2FD0" w:rsidRDefault="008A2B44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 (35%)</w:t>
            </w:r>
          </w:p>
        </w:tc>
      </w:tr>
      <w:tr w:rsidR="00505EE9" w:rsidRPr="009B2FD0" w14:paraId="1C53CCFE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75CC47C0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>Nationalit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38E991C7" w14:textId="1C2F755A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738A5109" w14:textId="000A0A08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05EE9" w:rsidRPr="009B2FD0" w14:paraId="79BB16D2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0D21BE8B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6297A0DA" w14:textId="74EBD265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6E02BA89" w14:textId="1F1DD77C" w:rsidR="00505EE9" w:rsidRPr="009B2FD0" w:rsidRDefault="008A2B44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2 (95.7%)</w:t>
            </w:r>
          </w:p>
        </w:tc>
      </w:tr>
      <w:tr w:rsidR="005B428C" w:rsidRPr="009B2FD0" w14:paraId="5D3B69CF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27D84187" w14:textId="77777777" w:rsidR="005B428C" w:rsidRPr="009B2FD0" w:rsidRDefault="005B428C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2E56A119" w14:textId="2F5D07F3" w:rsidR="005B428C" w:rsidRPr="009B2FD0" w:rsidRDefault="005B428C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Saudi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4C6F19BE" w14:textId="21AABC78" w:rsidR="005B428C" w:rsidRDefault="008A2B44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.4%)</w:t>
            </w:r>
          </w:p>
        </w:tc>
      </w:tr>
      <w:tr w:rsidR="008A2B44" w:rsidRPr="009B2FD0" w14:paraId="532AEE65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461904C7" w14:textId="77777777" w:rsidR="008A2B44" w:rsidRPr="009B2FD0" w:rsidRDefault="008A2B44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48D918B7" w14:textId="3B87CCBF" w:rsidR="008A2B44" w:rsidRDefault="008A2B44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4B95F6D4" w14:textId="14E361C6" w:rsidR="008A2B44" w:rsidRDefault="008A2B44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%)</w:t>
            </w:r>
          </w:p>
        </w:tc>
      </w:tr>
      <w:tr w:rsidR="00505EE9" w:rsidRPr="009B2FD0" w14:paraId="2075D7FE" w14:textId="77777777" w:rsidTr="00016B31">
        <w:tc>
          <w:tcPr>
            <w:tcW w:w="3060" w:type="dxa"/>
          </w:tcPr>
          <w:p w14:paraId="55EBF687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  <w:tc>
          <w:tcPr>
            <w:tcW w:w="2340" w:type="dxa"/>
          </w:tcPr>
          <w:p w14:paraId="585D731B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vAlign w:val="center"/>
          </w:tcPr>
          <w:p w14:paraId="1415B963" w14:textId="77777777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B428C" w:rsidRPr="009B2FD0" w14:paraId="72F320DA" w14:textId="77777777" w:rsidTr="00512CE4">
        <w:tc>
          <w:tcPr>
            <w:tcW w:w="3060" w:type="dxa"/>
          </w:tcPr>
          <w:p w14:paraId="63EBFA9F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6EFA8D4F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3060" w:type="dxa"/>
          </w:tcPr>
          <w:p w14:paraId="1D0C10F4" w14:textId="3AA4EE12" w:rsidR="005B428C" w:rsidRPr="009B2FD0" w:rsidRDefault="008A2B44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 (37.6%)</w:t>
            </w:r>
          </w:p>
        </w:tc>
      </w:tr>
      <w:tr w:rsidR="005B428C" w:rsidRPr="009B2FD0" w14:paraId="0F71B1CB" w14:textId="77777777" w:rsidTr="00512CE4">
        <w:tc>
          <w:tcPr>
            <w:tcW w:w="3060" w:type="dxa"/>
          </w:tcPr>
          <w:p w14:paraId="74403E95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5FADCFD7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3060" w:type="dxa"/>
          </w:tcPr>
          <w:p w14:paraId="2A0B52BC" w14:textId="3B0E15C8" w:rsidR="005B428C" w:rsidRPr="009B2FD0" w:rsidRDefault="008A2B44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 (58.1%)</w:t>
            </w:r>
          </w:p>
        </w:tc>
      </w:tr>
      <w:tr w:rsidR="005B428C" w:rsidRPr="009B2FD0" w14:paraId="686897D4" w14:textId="77777777" w:rsidTr="00512CE4">
        <w:tc>
          <w:tcPr>
            <w:tcW w:w="3060" w:type="dxa"/>
          </w:tcPr>
          <w:p w14:paraId="17BE74C4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009249A4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</w:tcPr>
          <w:p w14:paraId="071FC22B" w14:textId="55032382" w:rsidR="005B428C" w:rsidRPr="009B2FD0" w:rsidRDefault="008A2B44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4.3%)</w:t>
            </w:r>
          </w:p>
        </w:tc>
      </w:tr>
      <w:tr w:rsidR="00505EE9" w:rsidRPr="009B2FD0" w14:paraId="2BD4F276" w14:textId="77777777" w:rsidTr="00016B31">
        <w:tc>
          <w:tcPr>
            <w:tcW w:w="3060" w:type="dxa"/>
            <w:shd w:val="clear" w:color="auto" w:fill="F2F2F2" w:themeFill="background1" w:themeFillShade="F2"/>
          </w:tcPr>
          <w:p w14:paraId="0F958BCE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FD0">
              <w:rPr>
                <w:rFonts w:asciiTheme="majorBidi" w:hAnsiTheme="majorBidi" w:cstheme="majorBidi"/>
                <w:b/>
                <w:bCs/>
              </w:rPr>
              <w:t>Smoking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7721094B" w14:textId="77777777" w:rsidR="00505EE9" w:rsidRPr="009B2FD0" w:rsidRDefault="00505EE9" w:rsidP="00505EE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496E6992" w14:textId="77777777" w:rsidR="00505EE9" w:rsidRPr="009B2FD0" w:rsidRDefault="00505EE9" w:rsidP="00505EE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B428C" w:rsidRPr="009B2FD0" w14:paraId="7FA33FE6" w14:textId="77777777" w:rsidTr="003B2DA9">
        <w:tc>
          <w:tcPr>
            <w:tcW w:w="3060" w:type="dxa"/>
            <w:shd w:val="clear" w:color="auto" w:fill="F2F2F2" w:themeFill="background1" w:themeFillShade="F2"/>
          </w:tcPr>
          <w:p w14:paraId="23666C57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2B57066C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449E1548" w14:textId="63636794" w:rsidR="005B428C" w:rsidRPr="009B2FD0" w:rsidRDefault="00DE5446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 (40.2%)</w:t>
            </w:r>
          </w:p>
        </w:tc>
      </w:tr>
      <w:tr w:rsidR="005B428C" w:rsidRPr="009B2FD0" w14:paraId="2695DA93" w14:textId="77777777" w:rsidTr="003B2DA9">
        <w:tc>
          <w:tcPr>
            <w:tcW w:w="3060" w:type="dxa"/>
            <w:shd w:val="clear" w:color="auto" w:fill="F2F2F2" w:themeFill="background1" w:themeFillShade="F2"/>
          </w:tcPr>
          <w:p w14:paraId="34D7451B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4182DBAC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54323E88" w14:textId="093D0019" w:rsidR="005B428C" w:rsidRPr="009B2FD0" w:rsidRDefault="00DE5446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 (57.3%)</w:t>
            </w:r>
          </w:p>
        </w:tc>
      </w:tr>
      <w:tr w:rsidR="005B428C" w:rsidRPr="009B2FD0" w14:paraId="5113C6DA" w14:textId="77777777" w:rsidTr="003B2DA9">
        <w:trPr>
          <w:trHeight w:val="323"/>
        </w:trPr>
        <w:tc>
          <w:tcPr>
            <w:tcW w:w="3060" w:type="dxa"/>
            <w:shd w:val="clear" w:color="auto" w:fill="F2F2F2" w:themeFill="background1" w:themeFillShade="F2"/>
          </w:tcPr>
          <w:p w14:paraId="5DEEF3D8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330D9962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2BC21E5E" w14:textId="22A525FC" w:rsidR="005B428C" w:rsidRPr="009B2FD0" w:rsidRDefault="00DE5446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.5%)</w:t>
            </w:r>
          </w:p>
        </w:tc>
      </w:tr>
    </w:tbl>
    <w:p w14:paraId="33791E7D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9C17C64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  <w:r w:rsidRPr="009B2FD0">
        <w:rPr>
          <w:rFonts w:asciiTheme="majorBidi" w:hAnsiTheme="majorBidi" w:cstheme="majorBidi"/>
          <w:sz w:val="24"/>
          <w:szCs w:val="24"/>
        </w:rPr>
        <w:br w:type="page"/>
      </w:r>
    </w:p>
    <w:p w14:paraId="08B5AD19" w14:textId="1A18B264" w:rsidR="006C6923" w:rsidRPr="009B2FD0" w:rsidRDefault="009B2FD0" w:rsidP="005B428C">
      <w:pPr>
        <w:bidi w:val="0"/>
        <w:rPr>
          <w:rFonts w:asciiTheme="majorBidi" w:hAnsiTheme="majorBidi" w:cstheme="majorBidi"/>
          <w:sz w:val="24"/>
          <w:szCs w:val="24"/>
        </w:rPr>
      </w:pPr>
      <w:r w:rsidRPr="009B2FD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2108C" w:rsidRPr="009B2FD0">
        <w:rPr>
          <w:rFonts w:asciiTheme="majorBidi" w:hAnsiTheme="majorBidi" w:cstheme="majorBidi"/>
          <w:sz w:val="24"/>
          <w:szCs w:val="24"/>
        </w:rPr>
        <w:t xml:space="preserve">Clinical </w:t>
      </w:r>
      <w:r w:rsidR="005B428C">
        <w:rPr>
          <w:rFonts w:asciiTheme="majorBidi" w:hAnsiTheme="majorBidi" w:cstheme="majorBidi"/>
          <w:sz w:val="24"/>
          <w:szCs w:val="24"/>
        </w:rPr>
        <w:t>Data</w:t>
      </w:r>
      <w:r w:rsidRPr="009B2FD0">
        <w:rPr>
          <w:rFonts w:asciiTheme="majorBidi" w:hAnsiTheme="majorBidi" w:cstheme="majorBidi"/>
          <w:sz w:val="24"/>
          <w:szCs w:val="24"/>
        </w:rPr>
        <w:t xml:space="preserve"> of the included patients</w:t>
      </w:r>
    </w:p>
    <w:tbl>
      <w:tblPr>
        <w:tblStyle w:val="TableGrid"/>
        <w:tblW w:w="8820" w:type="dxa"/>
        <w:tblInd w:w="-275" w:type="dxa"/>
        <w:tblLook w:val="04A0" w:firstRow="1" w:lastRow="0" w:firstColumn="1" w:lastColumn="0" w:noHBand="0" w:noVBand="1"/>
      </w:tblPr>
      <w:tblGrid>
        <w:gridCol w:w="3420"/>
        <w:gridCol w:w="2340"/>
        <w:gridCol w:w="3060"/>
      </w:tblGrid>
      <w:tr w:rsidR="003F3302" w:rsidRPr="009B2FD0" w14:paraId="07D7BC96" w14:textId="77777777" w:rsidTr="0037538E">
        <w:tc>
          <w:tcPr>
            <w:tcW w:w="3420" w:type="dxa"/>
            <w:shd w:val="clear" w:color="auto" w:fill="E7E6E6" w:themeFill="background2"/>
          </w:tcPr>
          <w:p w14:paraId="7EC076B4" w14:textId="38CFEB3D" w:rsidR="003F3302" w:rsidRPr="009B2FD0" w:rsidRDefault="0037538E" w:rsidP="003F330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2FD0">
              <w:rPr>
                <w:rFonts w:asciiTheme="majorBidi" w:hAnsiTheme="majorBidi" w:cstheme="majorBidi"/>
                <w:b/>
                <w:bCs/>
                <w:lang w:val="en-US"/>
              </w:rPr>
              <w:t>Variables</w:t>
            </w:r>
          </w:p>
        </w:tc>
        <w:tc>
          <w:tcPr>
            <w:tcW w:w="2340" w:type="dxa"/>
            <w:shd w:val="clear" w:color="auto" w:fill="E7E6E6" w:themeFill="background2"/>
          </w:tcPr>
          <w:p w14:paraId="3896CB9B" w14:textId="77777777" w:rsidR="003F3302" w:rsidRPr="009B2FD0" w:rsidRDefault="003F3302" w:rsidP="003F3302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0C0DC8A9" w14:textId="2201581E" w:rsidR="003F3302" w:rsidRPr="009B2FD0" w:rsidRDefault="0037538E" w:rsidP="003F33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 (%)</w:t>
            </w:r>
          </w:p>
        </w:tc>
      </w:tr>
      <w:tr w:rsidR="0037538E" w:rsidRPr="009B2FD0" w14:paraId="10FAEC65" w14:textId="77777777" w:rsidTr="009E4889">
        <w:tc>
          <w:tcPr>
            <w:tcW w:w="3420" w:type="dxa"/>
          </w:tcPr>
          <w:p w14:paraId="2FFCA07E" w14:textId="34BC893E" w:rsidR="0037538E" w:rsidRDefault="0037538E" w:rsidP="003F330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Fever</w:t>
            </w:r>
          </w:p>
        </w:tc>
        <w:tc>
          <w:tcPr>
            <w:tcW w:w="2340" w:type="dxa"/>
          </w:tcPr>
          <w:p w14:paraId="09A5BBEC" w14:textId="77777777" w:rsidR="0037538E" w:rsidRPr="009B2FD0" w:rsidRDefault="0037538E" w:rsidP="003F330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vAlign w:val="center"/>
          </w:tcPr>
          <w:p w14:paraId="3626FE6A" w14:textId="77777777" w:rsidR="0037538E" w:rsidRDefault="0037538E" w:rsidP="003F330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B428C" w:rsidRPr="009B2FD0" w14:paraId="3F1FC048" w14:textId="77777777" w:rsidTr="0036465F">
        <w:tc>
          <w:tcPr>
            <w:tcW w:w="3420" w:type="dxa"/>
          </w:tcPr>
          <w:p w14:paraId="7A6A7B04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61FE2EF4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</w:tcPr>
          <w:p w14:paraId="6F5C330F" w14:textId="51C481D6" w:rsidR="005B428C" w:rsidRPr="009B2FD0" w:rsidRDefault="0037538E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12</w:t>
            </w:r>
            <w:r w:rsidR="0046344F">
              <w:rPr>
                <w:rFonts w:asciiTheme="majorBidi" w:hAnsiTheme="majorBidi" w:cstheme="majorBidi"/>
                <w:lang w:val="en-US"/>
              </w:rPr>
              <w:t>.0</w:t>
            </w:r>
            <w:bookmarkStart w:id="0" w:name="_GoBack"/>
            <w:bookmarkEnd w:id="0"/>
            <w:r>
              <w:rPr>
                <w:rFonts w:asciiTheme="majorBidi" w:hAnsiTheme="majorBidi" w:cstheme="majorBidi"/>
              </w:rPr>
              <w:t>%)</w:t>
            </w:r>
          </w:p>
        </w:tc>
      </w:tr>
      <w:tr w:rsidR="005B428C" w:rsidRPr="009B2FD0" w14:paraId="15C3CC15" w14:textId="77777777" w:rsidTr="0036465F">
        <w:tc>
          <w:tcPr>
            <w:tcW w:w="3420" w:type="dxa"/>
          </w:tcPr>
          <w:p w14:paraId="4020717C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37AE6808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</w:tcPr>
          <w:p w14:paraId="38D9C769" w14:textId="02FE78E3" w:rsidR="005B428C" w:rsidRPr="009B2FD0" w:rsidRDefault="0037538E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(85.4%)</w:t>
            </w:r>
          </w:p>
        </w:tc>
      </w:tr>
      <w:tr w:rsidR="005B428C" w:rsidRPr="009B2FD0" w14:paraId="38F9A87C" w14:textId="77777777" w:rsidTr="0036465F">
        <w:tc>
          <w:tcPr>
            <w:tcW w:w="3420" w:type="dxa"/>
          </w:tcPr>
          <w:p w14:paraId="1378F94E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40" w:type="dxa"/>
          </w:tcPr>
          <w:p w14:paraId="2300D73E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</w:tcPr>
          <w:p w14:paraId="724E17F3" w14:textId="449B1291" w:rsidR="005B428C" w:rsidRPr="009B2FD0" w:rsidRDefault="0037538E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.6%)</w:t>
            </w:r>
          </w:p>
        </w:tc>
      </w:tr>
      <w:tr w:rsidR="003F3302" w:rsidRPr="009B2FD0" w14:paraId="126D7152" w14:textId="77777777" w:rsidTr="0037538E">
        <w:tc>
          <w:tcPr>
            <w:tcW w:w="3420" w:type="dxa"/>
            <w:shd w:val="clear" w:color="auto" w:fill="E7E6E6" w:themeFill="background2"/>
          </w:tcPr>
          <w:p w14:paraId="5CC16367" w14:textId="65BB1506" w:rsidR="003F3302" w:rsidRPr="009B2FD0" w:rsidRDefault="005B428C" w:rsidP="003F330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RUQ pain</w:t>
            </w:r>
          </w:p>
        </w:tc>
        <w:tc>
          <w:tcPr>
            <w:tcW w:w="2340" w:type="dxa"/>
            <w:shd w:val="clear" w:color="auto" w:fill="E7E6E6" w:themeFill="background2"/>
          </w:tcPr>
          <w:p w14:paraId="020F55C4" w14:textId="77777777" w:rsidR="003F3302" w:rsidRPr="009B2FD0" w:rsidRDefault="003F3302" w:rsidP="003F3302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2159F089" w14:textId="77777777" w:rsidR="003F3302" w:rsidRPr="009B2FD0" w:rsidRDefault="003F3302" w:rsidP="003F330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5B428C" w:rsidRPr="009B2FD0" w14:paraId="2E978945" w14:textId="77777777" w:rsidTr="0037538E">
        <w:tc>
          <w:tcPr>
            <w:tcW w:w="3420" w:type="dxa"/>
            <w:shd w:val="clear" w:color="auto" w:fill="E7E6E6" w:themeFill="background2"/>
          </w:tcPr>
          <w:p w14:paraId="0BA10E17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3CA63DC8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</w:tcPr>
          <w:p w14:paraId="509CE8B0" w14:textId="29F2428F" w:rsidR="005B428C" w:rsidRPr="009B2FD0" w:rsidRDefault="0037538E" w:rsidP="005B428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 (80.3%)</w:t>
            </w:r>
          </w:p>
        </w:tc>
      </w:tr>
      <w:tr w:rsidR="005B428C" w:rsidRPr="009B2FD0" w14:paraId="7A70740F" w14:textId="77777777" w:rsidTr="0037538E">
        <w:tc>
          <w:tcPr>
            <w:tcW w:w="3420" w:type="dxa"/>
            <w:shd w:val="clear" w:color="auto" w:fill="E7E6E6" w:themeFill="background2"/>
          </w:tcPr>
          <w:p w14:paraId="0679F409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0F93BA31" w14:textId="77777777" w:rsidR="005B428C" w:rsidRPr="009B2FD0" w:rsidRDefault="005B428C" w:rsidP="005B428C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</w:tcPr>
          <w:p w14:paraId="315A90C4" w14:textId="30F7D6BA" w:rsidR="005B428C" w:rsidRPr="009B2FD0" w:rsidRDefault="0037538E" w:rsidP="005B42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17.1%)</w:t>
            </w:r>
          </w:p>
        </w:tc>
      </w:tr>
      <w:tr w:rsidR="0037538E" w:rsidRPr="009B2FD0" w14:paraId="10EE814F" w14:textId="77777777" w:rsidTr="0037538E">
        <w:tc>
          <w:tcPr>
            <w:tcW w:w="3420" w:type="dxa"/>
            <w:shd w:val="clear" w:color="auto" w:fill="E7E6E6" w:themeFill="background2"/>
          </w:tcPr>
          <w:p w14:paraId="75669A9F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C46AE49" w14:textId="09773308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  <w:shd w:val="clear" w:color="auto" w:fill="E7E6E6" w:themeFill="background2"/>
          </w:tcPr>
          <w:p w14:paraId="3E990F58" w14:textId="12E3CC52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.6%)</w:t>
            </w:r>
          </w:p>
        </w:tc>
      </w:tr>
      <w:tr w:rsidR="0037538E" w:rsidRPr="009B2FD0" w14:paraId="28D8E224" w14:textId="77777777" w:rsidTr="009E4889">
        <w:tc>
          <w:tcPr>
            <w:tcW w:w="3420" w:type="dxa"/>
          </w:tcPr>
          <w:p w14:paraId="472160E1" w14:textId="08CE073E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Jaundice</w:t>
            </w:r>
          </w:p>
        </w:tc>
        <w:tc>
          <w:tcPr>
            <w:tcW w:w="2340" w:type="dxa"/>
          </w:tcPr>
          <w:p w14:paraId="668E7446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060" w:type="dxa"/>
            <w:vAlign w:val="center"/>
          </w:tcPr>
          <w:p w14:paraId="020F87C9" w14:textId="77777777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7538E" w:rsidRPr="009B2FD0" w14:paraId="6B4461C4" w14:textId="77777777" w:rsidTr="0025092D">
        <w:tc>
          <w:tcPr>
            <w:tcW w:w="3420" w:type="dxa"/>
          </w:tcPr>
          <w:p w14:paraId="23685ACB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756FF4CF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</w:tcPr>
          <w:p w14:paraId="630FABF3" w14:textId="50CCC29D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11.1%)</w:t>
            </w:r>
          </w:p>
        </w:tc>
      </w:tr>
      <w:tr w:rsidR="0037538E" w:rsidRPr="009B2FD0" w14:paraId="027B278D" w14:textId="77777777" w:rsidTr="0025092D">
        <w:tc>
          <w:tcPr>
            <w:tcW w:w="3420" w:type="dxa"/>
          </w:tcPr>
          <w:p w14:paraId="396789E6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54221365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</w:tcPr>
          <w:p w14:paraId="3A4EF789" w14:textId="49DB8145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 (86.3%)</w:t>
            </w:r>
          </w:p>
        </w:tc>
      </w:tr>
      <w:tr w:rsidR="0037538E" w:rsidRPr="009B2FD0" w14:paraId="700026EC" w14:textId="77777777" w:rsidTr="0025092D">
        <w:tc>
          <w:tcPr>
            <w:tcW w:w="3420" w:type="dxa"/>
          </w:tcPr>
          <w:p w14:paraId="430A7623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0362F210" w14:textId="5D8B2C16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</w:tcPr>
          <w:p w14:paraId="05ECFF05" w14:textId="5E1C3221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.6%)</w:t>
            </w:r>
          </w:p>
        </w:tc>
      </w:tr>
      <w:tr w:rsidR="0037538E" w:rsidRPr="009B2FD0" w14:paraId="7C06BA4D" w14:textId="77777777" w:rsidTr="0037538E">
        <w:tc>
          <w:tcPr>
            <w:tcW w:w="3420" w:type="dxa"/>
            <w:shd w:val="clear" w:color="auto" w:fill="E7E6E6" w:themeFill="background2"/>
          </w:tcPr>
          <w:p w14:paraId="49A90B76" w14:textId="0EDF8C64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Pruritis</w:t>
            </w:r>
          </w:p>
        </w:tc>
        <w:tc>
          <w:tcPr>
            <w:tcW w:w="2340" w:type="dxa"/>
            <w:shd w:val="clear" w:color="auto" w:fill="E7E6E6" w:themeFill="background2"/>
          </w:tcPr>
          <w:p w14:paraId="75299365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57087F41" w14:textId="77777777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7538E" w:rsidRPr="009B2FD0" w14:paraId="721584A9" w14:textId="77777777" w:rsidTr="0037538E">
        <w:tc>
          <w:tcPr>
            <w:tcW w:w="3420" w:type="dxa"/>
            <w:shd w:val="clear" w:color="auto" w:fill="E7E6E6" w:themeFill="background2"/>
          </w:tcPr>
          <w:p w14:paraId="29260613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32C3C22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</w:tcPr>
          <w:p w14:paraId="1AFCDF76" w14:textId="5091A37D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 </w:t>
            </w:r>
            <w:r w:rsidRPr="008569C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10.3</w:t>
            </w:r>
            <w:r w:rsidRPr="008569C3">
              <w:rPr>
                <w:rFonts w:asciiTheme="majorBidi" w:hAnsiTheme="majorBidi" w:cstheme="majorBidi"/>
              </w:rPr>
              <w:t>%)</w:t>
            </w:r>
          </w:p>
        </w:tc>
      </w:tr>
      <w:tr w:rsidR="0037538E" w:rsidRPr="009B2FD0" w14:paraId="49321BC8" w14:textId="77777777" w:rsidTr="0037538E">
        <w:tc>
          <w:tcPr>
            <w:tcW w:w="3420" w:type="dxa"/>
            <w:shd w:val="clear" w:color="auto" w:fill="E7E6E6" w:themeFill="background2"/>
          </w:tcPr>
          <w:p w14:paraId="3E8F3C95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1813FD44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</w:tcPr>
          <w:p w14:paraId="51E7EB13" w14:textId="39708D12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 (86.3%)</w:t>
            </w:r>
          </w:p>
        </w:tc>
      </w:tr>
      <w:tr w:rsidR="0037538E" w:rsidRPr="009B2FD0" w14:paraId="6648F869" w14:textId="77777777" w:rsidTr="0037538E">
        <w:tc>
          <w:tcPr>
            <w:tcW w:w="3420" w:type="dxa"/>
            <w:shd w:val="clear" w:color="auto" w:fill="E7E6E6" w:themeFill="background2"/>
          </w:tcPr>
          <w:p w14:paraId="2260A65E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0DB2E66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9B2FD0">
              <w:rPr>
                <w:rFonts w:asciiTheme="majorBidi" w:hAnsiTheme="majorBidi" w:cstheme="majorBidi"/>
              </w:rPr>
              <w:t>Missing</w:t>
            </w:r>
          </w:p>
        </w:tc>
        <w:tc>
          <w:tcPr>
            <w:tcW w:w="3060" w:type="dxa"/>
            <w:shd w:val="clear" w:color="auto" w:fill="E7E6E6" w:themeFill="background2"/>
          </w:tcPr>
          <w:p w14:paraId="238FFF7C" w14:textId="12C5B2A4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.4%)</w:t>
            </w:r>
          </w:p>
        </w:tc>
      </w:tr>
    </w:tbl>
    <w:p w14:paraId="6D084AAB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1481B75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  <w:r w:rsidRPr="009B2FD0">
        <w:rPr>
          <w:rFonts w:asciiTheme="majorBidi" w:hAnsiTheme="majorBidi" w:cstheme="majorBidi"/>
          <w:sz w:val="24"/>
          <w:szCs w:val="24"/>
        </w:rPr>
        <w:br w:type="page"/>
      </w:r>
    </w:p>
    <w:p w14:paraId="3CBE3AB3" w14:textId="0EB14E84" w:rsidR="006C6923" w:rsidRPr="009B2FD0" w:rsidRDefault="009B2FD0" w:rsidP="009221D0">
      <w:pPr>
        <w:bidi w:val="0"/>
        <w:rPr>
          <w:rFonts w:asciiTheme="majorBidi" w:hAnsiTheme="majorBidi" w:cstheme="majorBidi"/>
          <w:sz w:val="24"/>
          <w:szCs w:val="24"/>
        </w:rPr>
      </w:pPr>
      <w:r w:rsidRPr="009B2FD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21D0">
        <w:rPr>
          <w:rFonts w:asciiTheme="majorBidi" w:hAnsiTheme="majorBidi" w:cstheme="majorBidi"/>
          <w:sz w:val="24"/>
          <w:szCs w:val="24"/>
        </w:rPr>
        <w:t>Labs</w:t>
      </w:r>
      <w:r w:rsidRPr="009B2FD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9B2FD0">
        <w:rPr>
          <w:rFonts w:asciiTheme="majorBidi" w:hAnsiTheme="majorBidi" w:cstheme="majorBidi"/>
          <w:sz w:val="24"/>
          <w:szCs w:val="24"/>
        </w:rPr>
        <w:t>of the included patients</w:t>
      </w:r>
    </w:p>
    <w:tbl>
      <w:tblPr>
        <w:tblStyle w:val="TableGrid"/>
        <w:tblW w:w="8460" w:type="dxa"/>
        <w:tblInd w:w="85" w:type="dxa"/>
        <w:tblLook w:val="04A0" w:firstRow="1" w:lastRow="0" w:firstColumn="1" w:lastColumn="0" w:noHBand="0" w:noVBand="1"/>
      </w:tblPr>
      <w:tblGrid>
        <w:gridCol w:w="3060"/>
        <w:gridCol w:w="2340"/>
        <w:gridCol w:w="3060"/>
      </w:tblGrid>
      <w:tr w:rsidR="00E32CE5" w:rsidRPr="009B2FD0" w14:paraId="45ECA921" w14:textId="77777777" w:rsidTr="008C4B42">
        <w:tc>
          <w:tcPr>
            <w:tcW w:w="3060" w:type="dxa"/>
            <w:shd w:val="clear" w:color="auto" w:fill="E7E6E6" w:themeFill="background2"/>
          </w:tcPr>
          <w:p w14:paraId="5B9D5C0A" w14:textId="350EFDA3" w:rsidR="00E32CE5" w:rsidRPr="009B2FD0" w:rsidRDefault="0037538E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Variables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3EE0E2C5" w14:textId="21E64A4C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54687210" w14:textId="0CF798DA" w:rsidR="00E32CE5" w:rsidRPr="008C4B42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(Q1 – Q3)</w:t>
            </w:r>
          </w:p>
        </w:tc>
      </w:tr>
      <w:tr w:rsidR="0037538E" w:rsidRPr="009B2FD0" w14:paraId="5E843CFF" w14:textId="77777777" w:rsidTr="008C4B42">
        <w:tc>
          <w:tcPr>
            <w:tcW w:w="3060" w:type="dxa"/>
          </w:tcPr>
          <w:p w14:paraId="5E8738C5" w14:textId="0DFA7E69" w:rsidR="0037538E" w:rsidRPr="0015032A" w:rsidRDefault="0037538E" w:rsidP="008A2B44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5032A">
              <w:rPr>
                <w:rFonts w:asciiTheme="majorBidi" w:hAnsiTheme="majorBidi" w:cstheme="majorBidi"/>
                <w:b/>
                <w:bCs/>
                <w:lang w:val="en-US"/>
              </w:rPr>
              <w:t>Amylase</w:t>
            </w:r>
            <w:r w:rsidR="008A2B44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(n=</w:t>
            </w:r>
            <w:r w:rsidR="008A2B44">
              <w:rPr>
                <w:rFonts w:asciiTheme="majorBidi" w:hAnsiTheme="majorBidi" w:cstheme="majorBidi"/>
                <w:b/>
                <w:bCs/>
              </w:rPr>
              <w:t>80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vAlign w:val="center"/>
          </w:tcPr>
          <w:p w14:paraId="0499D48E" w14:textId="77777777" w:rsidR="0037538E" w:rsidRPr="009B2FD0" w:rsidRDefault="0037538E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60" w:type="dxa"/>
            <w:vAlign w:val="center"/>
          </w:tcPr>
          <w:p w14:paraId="1C7C1026" w14:textId="77777777" w:rsidR="0037538E" w:rsidRPr="009B2FD0" w:rsidRDefault="0037538E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32CE5" w:rsidRPr="009B2FD0" w14:paraId="70C71D74" w14:textId="77777777" w:rsidTr="008C4B42">
        <w:tc>
          <w:tcPr>
            <w:tcW w:w="3060" w:type="dxa"/>
          </w:tcPr>
          <w:p w14:paraId="23211E3F" w14:textId="77777777" w:rsidR="00E32CE5" w:rsidRPr="009B2FD0" w:rsidRDefault="00E32CE5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vAlign w:val="center"/>
          </w:tcPr>
          <w:p w14:paraId="489226C3" w14:textId="0C5C3DB8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3060" w:type="dxa"/>
            <w:vAlign w:val="center"/>
          </w:tcPr>
          <w:p w14:paraId="29E5D272" w14:textId="03A641D8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6.5 - 192)</w:t>
            </w:r>
          </w:p>
        </w:tc>
      </w:tr>
      <w:tr w:rsidR="00E32CE5" w:rsidRPr="009B2FD0" w14:paraId="46146282" w14:textId="77777777" w:rsidTr="008C4B42">
        <w:tc>
          <w:tcPr>
            <w:tcW w:w="3060" w:type="dxa"/>
            <w:shd w:val="clear" w:color="auto" w:fill="E7E6E6" w:themeFill="background2"/>
          </w:tcPr>
          <w:p w14:paraId="3C7539F6" w14:textId="415F9919" w:rsidR="00E32CE5" w:rsidRPr="009B2FD0" w:rsidRDefault="0015032A" w:rsidP="008A2B44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5032A">
              <w:rPr>
                <w:rFonts w:asciiTheme="majorBidi" w:hAnsiTheme="majorBidi" w:cstheme="majorBidi"/>
                <w:b/>
                <w:bCs/>
              </w:rPr>
              <w:t>Lipase</w:t>
            </w:r>
            <w:r w:rsidR="008A2B4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(n=</w:t>
            </w:r>
            <w:r w:rsidR="008A2B44">
              <w:rPr>
                <w:rFonts w:asciiTheme="majorBidi" w:hAnsiTheme="majorBidi" w:cstheme="majorBidi"/>
                <w:b/>
                <w:bCs/>
              </w:rPr>
              <w:t>69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783D6203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65E61083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32CE5" w:rsidRPr="009B2FD0" w14:paraId="6F824327" w14:textId="77777777" w:rsidTr="008C4B42">
        <w:tc>
          <w:tcPr>
            <w:tcW w:w="3060" w:type="dxa"/>
            <w:shd w:val="clear" w:color="auto" w:fill="E7E6E6" w:themeFill="background2"/>
          </w:tcPr>
          <w:p w14:paraId="1713E4CE" w14:textId="77777777" w:rsidR="00E32CE5" w:rsidRPr="009B2FD0" w:rsidRDefault="00E32CE5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713D6290" w14:textId="68E03065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4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5AFB2333" w14:textId="145D6476" w:rsidR="00E32CE5" w:rsidRPr="009B2FD0" w:rsidRDefault="008C4B42" w:rsidP="008C4B4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2 - 306.35)</w:t>
            </w:r>
          </w:p>
        </w:tc>
      </w:tr>
      <w:tr w:rsidR="00E32CE5" w:rsidRPr="009B2FD0" w14:paraId="341D4714" w14:textId="77777777" w:rsidTr="008C4B42">
        <w:tc>
          <w:tcPr>
            <w:tcW w:w="3060" w:type="dxa"/>
            <w:shd w:val="clear" w:color="auto" w:fill="FFFFFF" w:themeFill="background1"/>
          </w:tcPr>
          <w:p w14:paraId="482056ED" w14:textId="786C6354" w:rsidR="00E32CE5" w:rsidRPr="009B2FD0" w:rsidRDefault="0015032A" w:rsidP="008A2B44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5032A">
              <w:rPr>
                <w:rFonts w:asciiTheme="majorBidi" w:hAnsiTheme="majorBidi" w:cstheme="majorBidi"/>
                <w:b/>
                <w:bCs/>
              </w:rPr>
              <w:t>Calcium</w:t>
            </w:r>
            <w:r w:rsidR="008A2B4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(n=</w:t>
            </w:r>
            <w:r w:rsidR="008A2B44">
              <w:rPr>
                <w:rFonts w:asciiTheme="majorBidi" w:hAnsiTheme="majorBidi" w:cstheme="majorBidi"/>
                <w:b/>
                <w:bCs/>
              </w:rPr>
              <w:t>113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BB39B6A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545DF8C4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32CE5" w:rsidRPr="009B2FD0" w14:paraId="352F019A" w14:textId="77777777" w:rsidTr="008C4B42">
        <w:tc>
          <w:tcPr>
            <w:tcW w:w="3060" w:type="dxa"/>
            <w:shd w:val="clear" w:color="auto" w:fill="FFFFFF" w:themeFill="background1"/>
          </w:tcPr>
          <w:p w14:paraId="623C95DE" w14:textId="77777777" w:rsidR="00E32CE5" w:rsidRPr="009B2FD0" w:rsidRDefault="00E32CE5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94E4A0D" w14:textId="378D45BC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5B7BBDD8" w14:textId="6633EA9D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6 – 2.46)</w:t>
            </w:r>
          </w:p>
        </w:tc>
      </w:tr>
      <w:tr w:rsidR="00E32CE5" w:rsidRPr="009B2FD0" w14:paraId="0DEA95B2" w14:textId="77777777" w:rsidTr="008C4B42">
        <w:tc>
          <w:tcPr>
            <w:tcW w:w="3060" w:type="dxa"/>
            <w:shd w:val="clear" w:color="auto" w:fill="E7E6E6" w:themeFill="background2"/>
          </w:tcPr>
          <w:p w14:paraId="183D0FFB" w14:textId="18B9194B" w:rsidR="00E32CE5" w:rsidRPr="009B2FD0" w:rsidRDefault="0046344F" w:rsidP="0046344F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T</w:t>
            </w:r>
            <w:r w:rsidRPr="0046344F">
              <w:rPr>
                <w:rFonts w:asciiTheme="majorBidi" w:hAnsiTheme="majorBidi" w:cstheme="majorBidi"/>
                <w:b/>
                <w:bCs/>
                <w:lang w:val="en-US"/>
              </w:rPr>
              <w:t>riglycerides</w:t>
            </w:r>
            <w:r w:rsidR="008A2B4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(n=</w:t>
            </w:r>
            <w:r w:rsidR="008A2B44">
              <w:rPr>
                <w:rFonts w:asciiTheme="majorBidi" w:hAnsiTheme="majorBidi" w:cstheme="majorBidi"/>
                <w:b/>
                <w:bCs/>
              </w:rPr>
              <w:t>79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799ACA7A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4256904C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32CE5" w:rsidRPr="009B2FD0" w14:paraId="64BA790B" w14:textId="77777777" w:rsidTr="008C4B42">
        <w:tc>
          <w:tcPr>
            <w:tcW w:w="3060" w:type="dxa"/>
            <w:shd w:val="clear" w:color="auto" w:fill="E7E6E6" w:themeFill="background2"/>
          </w:tcPr>
          <w:p w14:paraId="7B7D7838" w14:textId="77777777" w:rsidR="00E32CE5" w:rsidRPr="009B2FD0" w:rsidRDefault="00E32CE5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177A0324" w14:textId="27C05877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3ED74D3A" w14:textId="42EC9544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82 – 2.02)</w:t>
            </w:r>
          </w:p>
        </w:tc>
      </w:tr>
      <w:tr w:rsidR="00E32CE5" w:rsidRPr="009B2FD0" w14:paraId="3131D7AF" w14:textId="77777777" w:rsidTr="008C4B42">
        <w:tc>
          <w:tcPr>
            <w:tcW w:w="3060" w:type="dxa"/>
            <w:shd w:val="clear" w:color="auto" w:fill="FFFFFF" w:themeFill="background1"/>
          </w:tcPr>
          <w:p w14:paraId="4A1394CA" w14:textId="5F3231E2" w:rsidR="00E32CE5" w:rsidRPr="009B2FD0" w:rsidRDefault="0015032A" w:rsidP="0046344F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5032A">
              <w:rPr>
                <w:rFonts w:asciiTheme="majorBidi" w:hAnsiTheme="majorBidi" w:cstheme="majorBidi"/>
                <w:b/>
                <w:bCs/>
              </w:rPr>
              <w:t>I</w:t>
            </w:r>
            <w:r w:rsidR="0046344F">
              <w:rPr>
                <w:rFonts w:asciiTheme="majorBidi" w:hAnsiTheme="majorBidi" w:cstheme="majorBidi"/>
                <w:b/>
                <w:bCs/>
              </w:rPr>
              <w:t>g</w:t>
            </w:r>
            <w:r w:rsidRPr="0015032A">
              <w:rPr>
                <w:rFonts w:asciiTheme="majorBidi" w:hAnsiTheme="majorBidi" w:cstheme="majorBidi"/>
                <w:b/>
                <w:bCs/>
              </w:rPr>
              <w:t>G-4</w:t>
            </w:r>
            <w:r w:rsidR="008A2B4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(n=</w:t>
            </w:r>
            <w:r w:rsidR="008A2B44">
              <w:rPr>
                <w:rFonts w:asciiTheme="majorBidi" w:hAnsiTheme="majorBidi" w:cstheme="majorBidi"/>
                <w:b/>
                <w:bCs/>
              </w:rPr>
              <w:t>32</w:t>
            </w:r>
            <w:r w:rsidR="008A2B44" w:rsidRPr="009B2FD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C3FDDC0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92AFCD1" w14:textId="77777777" w:rsidR="00E32CE5" w:rsidRPr="009B2FD0" w:rsidRDefault="00E32CE5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32CE5" w:rsidRPr="009B2FD0" w14:paraId="0D0194E9" w14:textId="77777777" w:rsidTr="008C4B42">
        <w:tc>
          <w:tcPr>
            <w:tcW w:w="3060" w:type="dxa"/>
            <w:shd w:val="clear" w:color="auto" w:fill="FFFFFF" w:themeFill="background1"/>
          </w:tcPr>
          <w:p w14:paraId="602C34C8" w14:textId="77777777" w:rsidR="00E32CE5" w:rsidRPr="009B2FD0" w:rsidRDefault="00E32CE5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AF1BF31" w14:textId="2771A128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7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474068CE" w14:textId="58FB466E" w:rsidR="00E32CE5" w:rsidRPr="009B2FD0" w:rsidRDefault="008C4B42" w:rsidP="008C4B4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352 – 2.852)</w:t>
            </w:r>
          </w:p>
        </w:tc>
      </w:tr>
    </w:tbl>
    <w:p w14:paraId="76AF7781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5A9F252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  <w:r w:rsidRPr="009B2FD0">
        <w:rPr>
          <w:rFonts w:asciiTheme="majorBidi" w:hAnsiTheme="majorBidi" w:cstheme="majorBidi"/>
          <w:sz w:val="24"/>
          <w:szCs w:val="24"/>
        </w:rPr>
        <w:br w:type="page"/>
      </w:r>
    </w:p>
    <w:p w14:paraId="68DEC738" w14:textId="000D76D5" w:rsidR="006C6923" w:rsidRPr="009B2FD0" w:rsidRDefault="009B2FD0" w:rsidP="009221D0">
      <w:pPr>
        <w:bidi w:val="0"/>
        <w:rPr>
          <w:rFonts w:asciiTheme="majorBidi" w:hAnsiTheme="majorBidi" w:cstheme="majorBidi"/>
          <w:sz w:val="24"/>
          <w:szCs w:val="24"/>
        </w:rPr>
      </w:pPr>
      <w:r w:rsidRPr="009B2FD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21D0">
        <w:rPr>
          <w:rFonts w:asciiTheme="majorBidi" w:hAnsiTheme="majorBidi" w:cstheme="majorBidi"/>
          <w:sz w:val="24"/>
          <w:szCs w:val="24"/>
        </w:rPr>
        <w:t>History of the Complica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B2FD0">
        <w:rPr>
          <w:rFonts w:asciiTheme="majorBidi" w:hAnsiTheme="majorBidi" w:cstheme="majorBidi"/>
          <w:sz w:val="24"/>
          <w:szCs w:val="24"/>
        </w:rPr>
        <w:t>of the included patients</w:t>
      </w:r>
    </w:p>
    <w:tbl>
      <w:tblPr>
        <w:tblStyle w:val="TableGrid"/>
        <w:tblW w:w="8460" w:type="dxa"/>
        <w:tblInd w:w="85" w:type="dxa"/>
        <w:tblLook w:val="04A0" w:firstRow="1" w:lastRow="0" w:firstColumn="1" w:lastColumn="0" w:noHBand="0" w:noVBand="1"/>
      </w:tblPr>
      <w:tblGrid>
        <w:gridCol w:w="3060"/>
        <w:gridCol w:w="2340"/>
        <w:gridCol w:w="3060"/>
      </w:tblGrid>
      <w:tr w:rsidR="00E32CE5" w:rsidRPr="009B2FD0" w14:paraId="1DD2FC3B" w14:textId="77777777" w:rsidTr="0037538E">
        <w:tc>
          <w:tcPr>
            <w:tcW w:w="3060" w:type="dxa"/>
            <w:shd w:val="clear" w:color="auto" w:fill="FFFFFF" w:themeFill="background1"/>
          </w:tcPr>
          <w:p w14:paraId="4C418982" w14:textId="12716363" w:rsidR="00E32CE5" w:rsidRPr="009B2FD0" w:rsidRDefault="0037538E" w:rsidP="00E32CE5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340" w:type="dxa"/>
            <w:shd w:val="clear" w:color="auto" w:fill="FFFFFF" w:themeFill="background1"/>
          </w:tcPr>
          <w:p w14:paraId="09452875" w14:textId="77777777" w:rsidR="00E32CE5" w:rsidRPr="009B2FD0" w:rsidRDefault="00E32CE5" w:rsidP="00E32CE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3D2DB704" w14:textId="621956EF" w:rsidR="00E32CE5" w:rsidRPr="0037538E" w:rsidRDefault="0037538E" w:rsidP="00E32CE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 (%)</w:t>
            </w:r>
          </w:p>
        </w:tc>
      </w:tr>
      <w:tr w:rsidR="0037538E" w:rsidRPr="009B2FD0" w14:paraId="77E10CB1" w14:textId="77777777" w:rsidTr="008C7EFA">
        <w:tc>
          <w:tcPr>
            <w:tcW w:w="3060" w:type="dxa"/>
            <w:shd w:val="clear" w:color="auto" w:fill="E7E6E6" w:themeFill="background2"/>
          </w:tcPr>
          <w:p w14:paraId="738F62B2" w14:textId="2423D07C" w:rsidR="0037538E" w:rsidRPr="009221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Pancreatic Ca</w:t>
            </w:r>
            <w:r w:rsidR="0046344F">
              <w:rPr>
                <w:rFonts w:asciiTheme="majorBidi" w:hAnsiTheme="majorBidi" w:cstheme="majorBidi"/>
                <w:b/>
                <w:bCs/>
              </w:rPr>
              <w:t>rcinoma</w:t>
            </w:r>
          </w:p>
        </w:tc>
        <w:tc>
          <w:tcPr>
            <w:tcW w:w="2340" w:type="dxa"/>
            <w:shd w:val="clear" w:color="auto" w:fill="E7E6E6" w:themeFill="background2"/>
          </w:tcPr>
          <w:p w14:paraId="5ECA49F0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11835F05" w14:textId="5433CBAC" w:rsidR="0037538E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1F258190" w14:textId="77777777" w:rsidTr="008C7EFA">
        <w:tc>
          <w:tcPr>
            <w:tcW w:w="3060" w:type="dxa"/>
            <w:shd w:val="clear" w:color="auto" w:fill="E7E6E6" w:themeFill="background2"/>
          </w:tcPr>
          <w:p w14:paraId="42232CDD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5A7CF46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06B9C0C9" w14:textId="1807BF5B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13.7%)</w:t>
            </w:r>
          </w:p>
        </w:tc>
      </w:tr>
      <w:tr w:rsidR="0037538E" w:rsidRPr="009B2FD0" w14:paraId="4956BFEF" w14:textId="77777777" w:rsidTr="008C7EFA">
        <w:tc>
          <w:tcPr>
            <w:tcW w:w="3060" w:type="dxa"/>
            <w:shd w:val="clear" w:color="auto" w:fill="E7E6E6" w:themeFill="background2"/>
          </w:tcPr>
          <w:p w14:paraId="7CE84108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513DA4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15AA8255" w14:textId="6DAE21A3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 (86.3%)</w:t>
            </w:r>
          </w:p>
        </w:tc>
      </w:tr>
      <w:tr w:rsidR="0037538E" w:rsidRPr="009B2FD0" w14:paraId="546E356E" w14:textId="77777777" w:rsidTr="009221D0">
        <w:tc>
          <w:tcPr>
            <w:tcW w:w="3060" w:type="dxa"/>
            <w:shd w:val="clear" w:color="auto" w:fill="FFFFFF" w:themeFill="background1"/>
          </w:tcPr>
          <w:p w14:paraId="3F97C44E" w14:textId="55E0FC98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Pancreatic Pseudocyst</w:t>
            </w:r>
          </w:p>
        </w:tc>
        <w:tc>
          <w:tcPr>
            <w:tcW w:w="2340" w:type="dxa"/>
            <w:shd w:val="clear" w:color="auto" w:fill="FFFFFF" w:themeFill="background1"/>
          </w:tcPr>
          <w:p w14:paraId="3C52C79E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4EC0C5B9" w14:textId="77777777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0803BE1C" w14:textId="77777777" w:rsidTr="009221D0">
        <w:tc>
          <w:tcPr>
            <w:tcW w:w="3060" w:type="dxa"/>
            <w:shd w:val="clear" w:color="auto" w:fill="FFFFFF" w:themeFill="background1"/>
          </w:tcPr>
          <w:p w14:paraId="23049408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01AFACEF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4B89FEE0" w14:textId="426C3920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27.4%)</w:t>
            </w:r>
          </w:p>
        </w:tc>
      </w:tr>
      <w:tr w:rsidR="0037538E" w:rsidRPr="009B2FD0" w14:paraId="7A99FF50" w14:textId="77777777" w:rsidTr="009221D0">
        <w:tc>
          <w:tcPr>
            <w:tcW w:w="3060" w:type="dxa"/>
            <w:shd w:val="clear" w:color="auto" w:fill="FFFFFF" w:themeFill="background1"/>
          </w:tcPr>
          <w:p w14:paraId="12A0DD6A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405AE98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7ABE88FB" w14:textId="51AF37CC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72.6%)</w:t>
            </w:r>
          </w:p>
        </w:tc>
      </w:tr>
      <w:tr w:rsidR="0037538E" w:rsidRPr="009B2FD0" w14:paraId="326D2BAB" w14:textId="77777777" w:rsidTr="008C7EFA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701C4589" w14:textId="26AE5D45" w:rsidR="0037538E" w:rsidRPr="009B2FD0" w:rsidRDefault="0037538E" w:rsidP="00D77826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9221D0">
              <w:rPr>
                <w:rFonts w:asciiTheme="majorBidi" w:hAnsiTheme="majorBidi" w:cstheme="majorBidi"/>
                <w:b/>
                <w:bCs/>
                <w:lang w:bidi="ar-EG"/>
              </w:rPr>
              <w:t>Pancreatic leak or Fistula</w:t>
            </w:r>
          </w:p>
        </w:tc>
        <w:tc>
          <w:tcPr>
            <w:tcW w:w="2340" w:type="dxa"/>
            <w:shd w:val="clear" w:color="auto" w:fill="E7E6E6" w:themeFill="background2"/>
          </w:tcPr>
          <w:p w14:paraId="07A4989A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507EFAED" w14:textId="77777777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35F20DAE" w14:textId="77777777" w:rsidTr="008C7EFA">
        <w:tc>
          <w:tcPr>
            <w:tcW w:w="3060" w:type="dxa"/>
            <w:shd w:val="clear" w:color="auto" w:fill="E7E6E6" w:themeFill="background2"/>
          </w:tcPr>
          <w:p w14:paraId="2131033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055CC8A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2694CFBB" w14:textId="7365A2A5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 (46.2%)</w:t>
            </w:r>
          </w:p>
        </w:tc>
      </w:tr>
      <w:tr w:rsidR="0037538E" w:rsidRPr="009B2FD0" w14:paraId="198A1742" w14:textId="77777777" w:rsidTr="008C7EFA">
        <w:tc>
          <w:tcPr>
            <w:tcW w:w="3060" w:type="dxa"/>
            <w:shd w:val="clear" w:color="auto" w:fill="E7E6E6" w:themeFill="background2"/>
          </w:tcPr>
          <w:p w14:paraId="22039066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7DC757C4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637EFBAD" w14:textId="6E66E0EA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 (53.8%)</w:t>
            </w:r>
          </w:p>
        </w:tc>
      </w:tr>
      <w:tr w:rsidR="0037538E" w:rsidRPr="009B2FD0" w14:paraId="41DCED8A" w14:textId="77777777" w:rsidTr="009221D0">
        <w:trPr>
          <w:trHeight w:val="152"/>
        </w:trPr>
        <w:tc>
          <w:tcPr>
            <w:tcW w:w="3060" w:type="dxa"/>
            <w:shd w:val="clear" w:color="auto" w:fill="FFFFFF" w:themeFill="background1"/>
            <w:vAlign w:val="center"/>
          </w:tcPr>
          <w:p w14:paraId="3316BF07" w14:textId="63B1A95E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New Onset DM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AAB4BA2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8814264" w14:textId="77777777" w:rsidR="0037538E" w:rsidRPr="009B2FD0" w:rsidRDefault="0037538E" w:rsidP="0037538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06855774" w14:textId="77777777" w:rsidTr="009221D0">
        <w:trPr>
          <w:trHeight w:val="70"/>
        </w:trPr>
        <w:tc>
          <w:tcPr>
            <w:tcW w:w="3060" w:type="dxa"/>
            <w:shd w:val="clear" w:color="auto" w:fill="FFFFFF" w:themeFill="background1"/>
            <w:vAlign w:val="center"/>
          </w:tcPr>
          <w:p w14:paraId="5391A099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14CAE2C7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466AB3ED" w14:textId="79F7A70A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9.5%)</w:t>
            </w:r>
          </w:p>
        </w:tc>
      </w:tr>
      <w:tr w:rsidR="0037538E" w:rsidRPr="009B2FD0" w14:paraId="0BC0D838" w14:textId="77777777" w:rsidTr="009221D0">
        <w:trPr>
          <w:trHeight w:val="70"/>
        </w:trPr>
        <w:tc>
          <w:tcPr>
            <w:tcW w:w="3060" w:type="dxa"/>
            <w:shd w:val="clear" w:color="auto" w:fill="FFFFFF" w:themeFill="background1"/>
            <w:vAlign w:val="center"/>
          </w:tcPr>
          <w:p w14:paraId="4478B423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65A388FD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4DCB4FCA" w14:textId="39E524EC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 (91.5%)</w:t>
            </w:r>
          </w:p>
        </w:tc>
      </w:tr>
      <w:tr w:rsidR="0037538E" w:rsidRPr="009B2FD0" w14:paraId="4E4E4B53" w14:textId="77777777" w:rsidTr="008C7EFA">
        <w:trPr>
          <w:trHeight w:val="70"/>
        </w:trPr>
        <w:tc>
          <w:tcPr>
            <w:tcW w:w="3060" w:type="dxa"/>
            <w:shd w:val="clear" w:color="auto" w:fill="E7E6E6" w:themeFill="background2"/>
            <w:vAlign w:val="center"/>
          </w:tcPr>
          <w:p w14:paraId="636B64B0" w14:textId="0A3CF291" w:rsidR="0037538E" w:rsidRPr="009B2FD0" w:rsidRDefault="0037538E" w:rsidP="00D77826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Splenic vein thrombosis</w:t>
            </w:r>
          </w:p>
        </w:tc>
        <w:tc>
          <w:tcPr>
            <w:tcW w:w="2340" w:type="dxa"/>
            <w:shd w:val="clear" w:color="auto" w:fill="E7E6E6" w:themeFill="background2"/>
          </w:tcPr>
          <w:p w14:paraId="2A02B2A5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448C1D56" w14:textId="77777777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2A9A9840" w14:textId="77777777" w:rsidTr="009F0841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5C92FF4A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0E58A6D5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7A04F0E6" w14:textId="55E717C3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9.5%)</w:t>
            </w:r>
          </w:p>
        </w:tc>
      </w:tr>
      <w:tr w:rsidR="0037538E" w:rsidRPr="009B2FD0" w14:paraId="4F482CB3" w14:textId="77777777" w:rsidTr="009F0841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07CF89E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3FEADED4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3073386B" w14:textId="1D87675A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 (91.5%)</w:t>
            </w:r>
          </w:p>
        </w:tc>
      </w:tr>
      <w:tr w:rsidR="0037538E" w:rsidRPr="009B2FD0" w14:paraId="542E2548" w14:textId="77777777" w:rsidTr="00352F9F">
        <w:trPr>
          <w:trHeight w:val="70"/>
        </w:trPr>
        <w:tc>
          <w:tcPr>
            <w:tcW w:w="3060" w:type="dxa"/>
            <w:vAlign w:val="center"/>
          </w:tcPr>
          <w:p w14:paraId="1EE7A1FA" w14:textId="74FDBC14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Duodenal Obstruction</w:t>
            </w:r>
          </w:p>
        </w:tc>
        <w:tc>
          <w:tcPr>
            <w:tcW w:w="2340" w:type="dxa"/>
          </w:tcPr>
          <w:p w14:paraId="373DAA38" w14:textId="2A00AA6A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060" w:type="dxa"/>
            <w:vAlign w:val="center"/>
          </w:tcPr>
          <w:p w14:paraId="53B7FB3D" w14:textId="77777777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2BD88192" w14:textId="77777777" w:rsidTr="008E3425">
        <w:trPr>
          <w:trHeight w:val="70"/>
        </w:trPr>
        <w:tc>
          <w:tcPr>
            <w:tcW w:w="3060" w:type="dxa"/>
          </w:tcPr>
          <w:p w14:paraId="7B8ADB26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19064BCD" w14:textId="2BEF97BB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vAlign w:val="center"/>
          </w:tcPr>
          <w:p w14:paraId="2196A8DA" w14:textId="3626D27E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9.5%)</w:t>
            </w:r>
          </w:p>
        </w:tc>
      </w:tr>
      <w:tr w:rsidR="0037538E" w:rsidRPr="009B2FD0" w14:paraId="47D6B804" w14:textId="77777777" w:rsidTr="008E3425">
        <w:trPr>
          <w:trHeight w:val="70"/>
        </w:trPr>
        <w:tc>
          <w:tcPr>
            <w:tcW w:w="3060" w:type="dxa"/>
          </w:tcPr>
          <w:p w14:paraId="5C6925A6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48D6467E" w14:textId="135E5556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vAlign w:val="center"/>
          </w:tcPr>
          <w:p w14:paraId="5F5B2CE8" w14:textId="0A65F85B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 (91.5%)</w:t>
            </w:r>
          </w:p>
        </w:tc>
      </w:tr>
      <w:tr w:rsidR="0037538E" w:rsidRPr="009B2FD0" w14:paraId="7C9D0340" w14:textId="77777777" w:rsidTr="008C7EFA">
        <w:trPr>
          <w:trHeight w:val="70"/>
        </w:trPr>
        <w:tc>
          <w:tcPr>
            <w:tcW w:w="3060" w:type="dxa"/>
            <w:shd w:val="clear" w:color="auto" w:fill="E7E6E6" w:themeFill="background2"/>
            <w:vAlign w:val="center"/>
          </w:tcPr>
          <w:p w14:paraId="6FABAF5F" w14:textId="209EFE9A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CBD Obstruction</w:t>
            </w:r>
          </w:p>
        </w:tc>
        <w:tc>
          <w:tcPr>
            <w:tcW w:w="2340" w:type="dxa"/>
            <w:shd w:val="clear" w:color="auto" w:fill="E7E6E6" w:themeFill="background2"/>
          </w:tcPr>
          <w:p w14:paraId="2873C2E7" w14:textId="7F7D8869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7C08E744" w14:textId="77777777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6913E4AB" w14:textId="77777777" w:rsidTr="008C7EFA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1E9188B1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5035A632" w14:textId="3B385873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</w:tcPr>
          <w:p w14:paraId="3535B956" w14:textId="4838A623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26.5%)</w:t>
            </w:r>
          </w:p>
        </w:tc>
      </w:tr>
      <w:tr w:rsidR="0037538E" w:rsidRPr="009B2FD0" w14:paraId="09D0E532" w14:textId="77777777" w:rsidTr="008C7EFA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0A629611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0323CA8B" w14:textId="2DF561BE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</w:tcPr>
          <w:p w14:paraId="0F1DEB19" w14:textId="2774805B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 (73.5%)</w:t>
            </w:r>
          </w:p>
        </w:tc>
      </w:tr>
      <w:tr w:rsidR="0037538E" w:rsidRPr="009B2FD0" w14:paraId="47BADAC2" w14:textId="77777777" w:rsidTr="00D77826">
        <w:trPr>
          <w:trHeight w:val="70"/>
        </w:trPr>
        <w:tc>
          <w:tcPr>
            <w:tcW w:w="3060" w:type="dxa"/>
            <w:shd w:val="clear" w:color="auto" w:fill="FFFFFF" w:themeFill="background1"/>
            <w:vAlign w:val="center"/>
          </w:tcPr>
          <w:p w14:paraId="5BFD767A" w14:textId="19A60960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Metabolic Bone Disease</w:t>
            </w:r>
          </w:p>
        </w:tc>
        <w:tc>
          <w:tcPr>
            <w:tcW w:w="2340" w:type="dxa"/>
            <w:shd w:val="clear" w:color="auto" w:fill="FFFFFF" w:themeFill="background1"/>
          </w:tcPr>
          <w:p w14:paraId="25B70AA7" w14:textId="1A727536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7A206475" w14:textId="77777777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2A58AFF3" w14:textId="77777777" w:rsidTr="00D77826">
        <w:trPr>
          <w:trHeight w:val="70"/>
        </w:trPr>
        <w:tc>
          <w:tcPr>
            <w:tcW w:w="3060" w:type="dxa"/>
            <w:shd w:val="clear" w:color="auto" w:fill="FFFFFF" w:themeFill="background1"/>
          </w:tcPr>
          <w:p w14:paraId="57BAFF59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3BE2E96D" w14:textId="2762C7AF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FFFFFF" w:themeFill="background1"/>
          </w:tcPr>
          <w:p w14:paraId="0B21CA40" w14:textId="7B263C53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%)</w:t>
            </w:r>
          </w:p>
        </w:tc>
      </w:tr>
      <w:tr w:rsidR="0037538E" w:rsidRPr="009B2FD0" w14:paraId="0BD0EEC9" w14:textId="77777777" w:rsidTr="00D77826">
        <w:trPr>
          <w:trHeight w:val="70"/>
        </w:trPr>
        <w:tc>
          <w:tcPr>
            <w:tcW w:w="3060" w:type="dxa"/>
            <w:shd w:val="clear" w:color="auto" w:fill="FFFFFF" w:themeFill="background1"/>
          </w:tcPr>
          <w:p w14:paraId="79E5B22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7BF14D0C" w14:textId="696553E2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FFFFFF" w:themeFill="background1"/>
          </w:tcPr>
          <w:p w14:paraId="7325CA5B" w14:textId="1CFEA0F9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 (99.1%)</w:t>
            </w:r>
          </w:p>
        </w:tc>
      </w:tr>
      <w:tr w:rsidR="0037538E" w:rsidRPr="009B2FD0" w14:paraId="6F0DD481" w14:textId="77777777" w:rsidTr="00D77826">
        <w:trPr>
          <w:trHeight w:val="70"/>
        </w:trPr>
        <w:tc>
          <w:tcPr>
            <w:tcW w:w="3060" w:type="dxa"/>
            <w:shd w:val="clear" w:color="auto" w:fill="E7E6E6" w:themeFill="background2"/>
            <w:vAlign w:val="center"/>
          </w:tcPr>
          <w:p w14:paraId="13125758" w14:textId="05041462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221D0">
              <w:rPr>
                <w:rFonts w:asciiTheme="majorBidi" w:hAnsiTheme="majorBidi" w:cstheme="majorBidi"/>
                <w:b/>
                <w:bCs/>
              </w:rPr>
              <w:t>Autoimmune Hepatitis</w:t>
            </w:r>
          </w:p>
        </w:tc>
        <w:tc>
          <w:tcPr>
            <w:tcW w:w="2340" w:type="dxa"/>
            <w:shd w:val="clear" w:color="auto" w:fill="E7E6E6" w:themeFill="background2"/>
          </w:tcPr>
          <w:p w14:paraId="41AD7A40" w14:textId="763C7EB6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shd w:val="clear" w:color="auto" w:fill="E7E6E6" w:themeFill="background2"/>
            <w:vAlign w:val="center"/>
          </w:tcPr>
          <w:p w14:paraId="3737B454" w14:textId="77777777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538E" w:rsidRPr="009B2FD0" w14:paraId="220352D3" w14:textId="77777777" w:rsidTr="00D77826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78FDB8D8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38A92151" w14:textId="748D36F3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060" w:type="dxa"/>
            <w:shd w:val="clear" w:color="auto" w:fill="E7E6E6" w:themeFill="background2"/>
          </w:tcPr>
          <w:p w14:paraId="4B6FFB2A" w14:textId="67F917BA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%)</w:t>
            </w:r>
          </w:p>
        </w:tc>
      </w:tr>
      <w:tr w:rsidR="0037538E" w:rsidRPr="009B2FD0" w14:paraId="469D7D95" w14:textId="77777777" w:rsidTr="00D77826">
        <w:trPr>
          <w:trHeight w:val="70"/>
        </w:trPr>
        <w:tc>
          <w:tcPr>
            <w:tcW w:w="3060" w:type="dxa"/>
            <w:shd w:val="clear" w:color="auto" w:fill="E7E6E6" w:themeFill="background2"/>
          </w:tcPr>
          <w:p w14:paraId="7F66BABC" w14:textId="77777777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shd w:val="clear" w:color="auto" w:fill="E7E6E6" w:themeFill="background2"/>
          </w:tcPr>
          <w:p w14:paraId="2316CC10" w14:textId="22E7A8CE" w:rsidR="0037538E" w:rsidRPr="009B2FD0" w:rsidRDefault="0037538E" w:rsidP="0037538E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9B2FD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060" w:type="dxa"/>
            <w:shd w:val="clear" w:color="auto" w:fill="E7E6E6" w:themeFill="background2"/>
          </w:tcPr>
          <w:p w14:paraId="3C9F4EC4" w14:textId="5A10312E" w:rsidR="0037538E" w:rsidRPr="009B2FD0" w:rsidRDefault="0037538E" w:rsidP="0037538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 (99.1%)</w:t>
            </w:r>
          </w:p>
        </w:tc>
      </w:tr>
    </w:tbl>
    <w:p w14:paraId="658C16ED" w14:textId="77777777" w:rsidR="00505EE9" w:rsidRPr="009B2FD0" w:rsidRDefault="00505EE9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78D345E" w14:textId="530D7DA5" w:rsidR="002B702A" w:rsidRPr="009B2FD0" w:rsidRDefault="002B702A" w:rsidP="009221D0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2B702A" w:rsidRPr="009B2FD0" w:rsidSect="00631EFB">
      <w:pgSz w:w="16834" w:h="20160" w:code="9"/>
      <w:pgMar w:top="1440" w:right="1800" w:bottom="1440" w:left="1800" w:header="706" w:footer="706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80679" w14:textId="77777777" w:rsidR="007B548F" w:rsidRDefault="007B548F" w:rsidP="00C97F5E">
      <w:pPr>
        <w:spacing w:after="0" w:line="240" w:lineRule="auto"/>
      </w:pPr>
      <w:r>
        <w:separator/>
      </w:r>
    </w:p>
  </w:endnote>
  <w:endnote w:type="continuationSeparator" w:id="0">
    <w:p w14:paraId="1C3843CC" w14:textId="77777777" w:rsidR="007B548F" w:rsidRDefault="007B548F" w:rsidP="00C97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B7A56" w14:textId="77777777" w:rsidR="007B548F" w:rsidRDefault="007B548F" w:rsidP="00C97F5E">
      <w:pPr>
        <w:spacing w:after="0" w:line="240" w:lineRule="auto"/>
      </w:pPr>
      <w:r>
        <w:separator/>
      </w:r>
    </w:p>
  </w:footnote>
  <w:footnote w:type="continuationSeparator" w:id="0">
    <w:p w14:paraId="007099F4" w14:textId="77777777" w:rsidR="007B548F" w:rsidRDefault="007B548F" w:rsidP="00C97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xMjG3MDQwMDMwMTZQ0lEKTi0uzszPAymwqAUAYwX95CwAAAA="/>
  </w:docVars>
  <w:rsids>
    <w:rsidRoot w:val="00A05540"/>
    <w:rsid w:val="00016B31"/>
    <w:rsid w:val="000338AF"/>
    <w:rsid w:val="000A042C"/>
    <w:rsid w:val="0015032A"/>
    <w:rsid w:val="00166941"/>
    <w:rsid w:val="001828F4"/>
    <w:rsid w:val="001F78BB"/>
    <w:rsid w:val="002B702A"/>
    <w:rsid w:val="00310C7E"/>
    <w:rsid w:val="0033693F"/>
    <w:rsid w:val="003373C3"/>
    <w:rsid w:val="0037538E"/>
    <w:rsid w:val="003F3302"/>
    <w:rsid w:val="0046344F"/>
    <w:rsid w:val="004F2DFC"/>
    <w:rsid w:val="00505EE9"/>
    <w:rsid w:val="0052108C"/>
    <w:rsid w:val="0052215F"/>
    <w:rsid w:val="005B428C"/>
    <w:rsid w:val="00631EFB"/>
    <w:rsid w:val="006534A3"/>
    <w:rsid w:val="00657693"/>
    <w:rsid w:val="0068039F"/>
    <w:rsid w:val="006B5001"/>
    <w:rsid w:val="006C6923"/>
    <w:rsid w:val="006E01C3"/>
    <w:rsid w:val="006F0CA1"/>
    <w:rsid w:val="006F7238"/>
    <w:rsid w:val="00706967"/>
    <w:rsid w:val="00761711"/>
    <w:rsid w:val="00790C6B"/>
    <w:rsid w:val="007B548F"/>
    <w:rsid w:val="007F767E"/>
    <w:rsid w:val="0081465C"/>
    <w:rsid w:val="00891FC5"/>
    <w:rsid w:val="008A2B44"/>
    <w:rsid w:val="008B6A33"/>
    <w:rsid w:val="008B7891"/>
    <w:rsid w:val="008C4B42"/>
    <w:rsid w:val="008C7EFA"/>
    <w:rsid w:val="009221D0"/>
    <w:rsid w:val="009B230D"/>
    <w:rsid w:val="009B2FD0"/>
    <w:rsid w:val="009D60FC"/>
    <w:rsid w:val="009E4889"/>
    <w:rsid w:val="00A05540"/>
    <w:rsid w:val="00AA4E80"/>
    <w:rsid w:val="00AC1614"/>
    <w:rsid w:val="00BA721E"/>
    <w:rsid w:val="00BB3B85"/>
    <w:rsid w:val="00BC0E7C"/>
    <w:rsid w:val="00BD4A6E"/>
    <w:rsid w:val="00C047E9"/>
    <w:rsid w:val="00C60C34"/>
    <w:rsid w:val="00C825F7"/>
    <w:rsid w:val="00C96021"/>
    <w:rsid w:val="00C97F5E"/>
    <w:rsid w:val="00CF34DC"/>
    <w:rsid w:val="00D272A2"/>
    <w:rsid w:val="00D56269"/>
    <w:rsid w:val="00D60504"/>
    <w:rsid w:val="00D77826"/>
    <w:rsid w:val="00D87DF2"/>
    <w:rsid w:val="00D94189"/>
    <w:rsid w:val="00DE5446"/>
    <w:rsid w:val="00E05CCC"/>
    <w:rsid w:val="00E32CE5"/>
    <w:rsid w:val="00F97898"/>
    <w:rsid w:val="00FB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08E2C3"/>
  <w15:chartTrackingRefBased/>
  <w15:docId w15:val="{B593EF03-B2BA-48FB-95C9-8F810F14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F5E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D60504"/>
    <w:rPr>
      <w:vertAlign w:val="superscript"/>
    </w:rPr>
  </w:style>
  <w:style w:type="paragraph" w:styleId="EndnoteText">
    <w:name w:val="endnote text"/>
    <w:basedOn w:val="Normal"/>
    <w:link w:val="EndnoteTextChar"/>
    <w:rsid w:val="00D60504"/>
    <w:pPr>
      <w:spacing w:after="0" w:line="240" w:lineRule="auto"/>
    </w:pPr>
    <w:rPr>
      <w:rFonts w:eastAsiaTheme="minorEastAsia"/>
      <w:sz w:val="20"/>
      <w:lang w:val="" w:eastAsia="zh-CN"/>
    </w:rPr>
  </w:style>
  <w:style w:type="character" w:customStyle="1" w:styleId="EndnoteTextChar">
    <w:name w:val="Endnote Text Char"/>
    <w:basedOn w:val="DefaultParagraphFont"/>
    <w:link w:val="EndnoteText"/>
    <w:rsid w:val="00D60504"/>
    <w:rPr>
      <w:rFonts w:eastAsiaTheme="minorEastAsia"/>
      <w:sz w:val="20"/>
      <w:lang w:val="" w:eastAsia="zh-CN"/>
    </w:rPr>
  </w:style>
  <w:style w:type="table" w:styleId="TableGrid">
    <w:name w:val="Table Grid"/>
    <w:basedOn w:val="TableNormal"/>
    <w:uiPriority w:val="39"/>
    <w:rsid w:val="00761711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72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2</TotalTime>
  <Pages>4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 mohamed hashem</dc:creator>
  <cp:keywords/>
  <dc:description/>
  <cp:lastModifiedBy>arch mohamed hashem</cp:lastModifiedBy>
  <cp:revision>40</cp:revision>
  <dcterms:created xsi:type="dcterms:W3CDTF">2025-03-02T21:33:00Z</dcterms:created>
  <dcterms:modified xsi:type="dcterms:W3CDTF">2025-04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ee354040d520b3063bcad4f0a6d8807b73657bbdf71489438415affffc0a2</vt:lpwstr>
  </property>
</Properties>
</file>